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29D" w:rsidRPr="00867D90" w:rsidRDefault="00C01557" w:rsidP="00AA129D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6C323C">
        <w:rPr>
          <w:rFonts w:ascii="Times New Roman" w:hAnsi="Times New Roman" w:cs="Times New Roman"/>
          <w:b/>
          <w:sz w:val="24"/>
          <w:szCs w:val="24"/>
        </w:rPr>
        <w:t>Table S</w:t>
      </w:r>
      <w:r w:rsidR="00867D9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C323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67D90" w:rsidRPr="00867D90">
        <w:rPr>
          <w:rFonts w:ascii="Times New Roman" w:hAnsi="Times New Roman" w:cs="Times New Roman"/>
          <w:b/>
          <w:sz w:val="24"/>
          <w:szCs w:val="24"/>
        </w:rPr>
        <w:t>Permutation test of Canonical correspondence analysis</w:t>
      </w:r>
      <w:r w:rsidR="00B62E24" w:rsidRPr="006C323C">
        <w:rPr>
          <w:rFonts w:ascii="Times New Roman" w:hAnsi="Times New Roman" w:cs="Times New Roman"/>
          <w:b/>
          <w:sz w:val="24"/>
          <w:szCs w:val="24"/>
        </w:rPr>
        <w:t>.</w:t>
      </w:r>
      <w:r w:rsidR="003E1DDD" w:rsidRPr="006C32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 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756"/>
        <w:gridCol w:w="866"/>
        <w:gridCol w:w="933"/>
        <w:gridCol w:w="766"/>
        <w:gridCol w:w="707"/>
      </w:tblGrid>
      <w:tr w:rsidR="00AA129D" w:rsidRPr="00AA129D" w:rsidTr="00867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CA1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CA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r</w:t>
            </w:r>
            <w:r w:rsidRPr="00AA129D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(&gt;r)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M2.5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21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61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1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M10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07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18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69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68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8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85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4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3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  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24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269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mp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3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925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2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A129D" w:rsidRPr="00AA129D" w:rsidTr="00867D90">
        <w:trPr>
          <w:trHeight w:val="312"/>
        </w:trPr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     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33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63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7</w:t>
            </w:r>
          </w:p>
        </w:tc>
        <w:tc>
          <w:tcPr>
            <w:tcW w:w="0" w:type="auto"/>
            <w:noWrap/>
            <w:hideMark/>
          </w:tcPr>
          <w:p w:rsidR="00AA129D" w:rsidRPr="00AA129D" w:rsidRDefault="00AA129D" w:rsidP="00AA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2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</w:tbl>
    <w:p w:rsidR="00AA129D" w:rsidRPr="00867D90" w:rsidRDefault="00AA129D" w:rsidP="00E1733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A129D" w:rsidRPr="00867D90" w:rsidSect="0034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181" w:rsidRDefault="00575181" w:rsidP="00BF2C80">
      <w:r>
        <w:separator/>
      </w:r>
    </w:p>
  </w:endnote>
  <w:endnote w:type="continuationSeparator" w:id="0">
    <w:p w:rsidR="00575181" w:rsidRDefault="00575181" w:rsidP="00BF2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181" w:rsidRDefault="00575181" w:rsidP="00BF2C80">
      <w:r>
        <w:separator/>
      </w:r>
    </w:p>
  </w:footnote>
  <w:footnote w:type="continuationSeparator" w:id="0">
    <w:p w:rsidR="00575181" w:rsidRDefault="00575181" w:rsidP="00BF2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F9"/>
    <w:rsid w:val="000173BB"/>
    <w:rsid w:val="00035A20"/>
    <w:rsid w:val="00045EB6"/>
    <w:rsid w:val="00073852"/>
    <w:rsid w:val="00084602"/>
    <w:rsid w:val="000B0763"/>
    <w:rsid w:val="00114D3A"/>
    <w:rsid w:val="00194B86"/>
    <w:rsid w:val="001A7E76"/>
    <w:rsid w:val="001D2F9C"/>
    <w:rsid w:val="001E1606"/>
    <w:rsid w:val="001F2485"/>
    <w:rsid w:val="00220382"/>
    <w:rsid w:val="002543EC"/>
    <w:rsid w:val="00256579"/>
    <w:rsid w:val="00265305"/>
    <w:rsid w:val="00285B3B"/>
    <w:rsid w:val="002C72BD"/>
    <w:rsid w:val="002E0847"/>
    <w:rsid w:val="002E4558"/>
    <w:rsid w:val="002F1B4B"/>
    <w:rsid w:val="0034661D"/>
    <w:rsid w:val="00350693"/>
    <w:rsid w:val="00351031"/>
    <w:rsid w:val="003B03CC"/>
    <w:rsid w:val="003D717E"/>
    <w:rsid w:val="003E1DDD"/>
    <w:rsid w:val="00440301"/>
    <w:rsid w:val="00462D1A"/>
    <w:rsid w:val="004870A8"/>
    <w:rsid w:val="004A6FDC"/>
    <w:rsid w:val="004C2215"/>
    <w:rsid w:val="004D56CF"/>
    <w:rsid w:val="005028D7"/>
    <w:rsid w:val="00510EC3"/>
    <w:rsid w:val="00545482"/>
    <w:rsid w:val="00575181"/>
    <w:rsid w:val="005A40F2"/>
    <w:rsid w:val="005C54C9"/>
    <w:rsid w:val="005D2A57"/>
    <w:rsid w:val="005E10E4"/>
    <w:rsid w:val="00601B19"/>
    <w:rsid w:val="0063679A"/>
    <w:rsid w:val="006716AB"/>
    <w:rsid w:val="006C323C"/>
    <w:rsid w:val="00720CEB"/>
    <w:rsid w:val="00725272"/>
    <w:rsid w:val="00756F53"/>
    <w:rsid w:val="00776499"/>
    <w:rsid w:val="007828B1"/>
    <w:rsid w:val="00785EEE"/>
    <w:rsid w:val="007A26A7"/>
    <w:rsid w:val="007B1845"/>
    <w:rsid w:val="008155FA"/>
    <w:rsid w:val="008307CC"/>
    <w:rsid w:val="00842E9B"/>
    <w:rsid w:val="00861E0D"/>
    <w:rsid w:val="0086312A"/>
    <w:rsid w:val="00867D90"/>
    <w:rsid w:val="00891E8F"/>
    <w:rsid w:val="008C7C59"/>
    <w:rsid w:val="008D60E3"/>
    <w:rsid w:val="00921C2A"/>
    <w:rsid w:val="009B31C8"/>
    <w:rsid w:val="009E6869"/>
    <w:rsid w:val="00A12B95"/>
    <w:rsid w:val="00A64794"/>
    <w:rsid w:val="00AA129D"/>
    <w:rsid w:val="00AC59A9"/>
    <w:rsid w:val="00B21EB8"/>
    <w:rsid w:val="00B33460"/>
    <w:rsid w:val="00B55D13"/>
    <w:rsid w:val="00B56DBB"/>
    <w:rsid w:val="00B62E24"/>
    <w:rsid w:val="00B72144"/>
    <w:rsid w:val="00B82D25"/>
    <w:rsid w:val="00B85E23"/>
    <w:rsid w:val="00BC3742"/>
    <w:rsid w:val="00BC5CF9"/>
    <w:rsid w:val="00BF2C80"/>
    <w:rsid w:val="00C01557"/>
    <w:rsid w:val="00C3217A"/>
    <w:rsid w:val="00C433AD"/>
    <w:rsid w:val="00C566CF"/>
    <w:rsid w:val="00C80582"/>
    <w:rsid w:val="00C83226"/>
    <w:rsid w:val="00C9044E"/>
    <w:rsid w:val="00CA14EA"/>
    <w:rsid w:val="00CD3C36"/>
    <w:rsid w:val="00CE09DF"/>
    <w:rsid w:val="00CE4FDF"/>
    <w:rsid w:val="00CE5671"/>
    <w:rsid w:val="00CE7984"/>
    <w:rsid w:val="00D053CC"/>
    <w:rsid w:val="00D26E83"/>
    <w:rsid w:val="00D435A7"/>
    <w:rsid w:val="00D53A64"/>
    <w:rsid w:val="00DB48AC"/>
    <w:rsid w:val="00DD2949"/>
    <w:rsid w:val="00E055ED"/>
    <w:rsid w:val="00E17330"/>
    <w:rsid w:val="00E6510F"/>
    <w:rsid w:val="00E9157F"/>
    <w:rsid w:val="00EA056E"/>
    <w:rsid w:val="00EF7C90"/>
    <w:rsid w:val="00F0529F"/>
    <w:rsid w:val="00F15156"/>
    <w:rsid w:val="00F824CD"/>
    <w:rsid w:val="00FB5762"/>
    <w:rsid w:val="00FB688C"/>
    <w:rsid w:val="00FC7899"/>
    <w:rsid w:val="00FD6616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EEAF2"/>
  <w15:docId w15:val="{E62DE880-7CC0-4294-86DC-C1764CE4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53A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F2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C80"/>
    <w:rPr>
      <w:sz w:val="18"/>
      <w:szCs w:val="18"/>
    </w:rPr>
  </w:style>
  <w:style w:type="table" w:styleId="a7">
    <w:name w:val="Table Grid"/>
    <w:basedOn w:val="a1"/>
    <w:uiPriority w:val="39"/>
    <w:rsid w:val="00B72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891E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0"/>
    <w:rsid w:val="003E1DDD"/>
  </w:style>
  <w:style w:type="table" w:styleId="2">
    <w:name w:val="Plain Table 2"/>
    <w:basedOn w:val="a1"/>
    <w:uiPriority w:val="42"/>
    <w:rsid w:val="00861E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5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5.DOCX</TitleName>
  </documentManagement>
</p:properties>
</file>

<file path=customXml/itemProps1.xml><?xml version="1.0" encoding="utf-8"?>
<ds:datastoreItem xmlns:ds="http://schemas.openxmlformats.org/officeDocument/2006/customXml" ds:itemID="{4F6BFD78-A51E-4C08-BFAC-77064A37D2B7}"/>
</file>

<file path=customXml/itemProps2.xml><?xml version="1.0" encoding="utf-8"?>
<ds:datastoreItem xmlns:ds="http://schemas.openxmlformats.org/officeDocument/2006/customXml" ds:itemID="{D331B54A-307D-4A25-8688-85988ECB8A19}"/>
</file>

<file path=customXml/itemProps3.xml><?xml version="1.0" encoding="utf-8"?>
<ds:datastoreItem xmlns:ds="http://schemas.openxmlformats.org/officeDocument/2006/customXml" ds:itemID="{1A055D9A-0115-4657-83BC-CB82F3F4F8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an</dc:creator>
  <cp:lastModifiedBy>dong yan</cp:lastModifiedBy>
  <cp:revision>2</cp:revision>
  <dcterms:created xsi:type="dcterms:W3CDTF">2016-02-04T17:35:00Z</dcterms:created>
  <dcterms:modified xsi:type="dcterms:W3CDTF">2016-02-0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